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B13E8" w14:textId="38FBA599" w:rsidR="001107EB" w:rsidRPr="00B80018" w:rsidRDefault="00B80018">
      <w:pPr>
        <w:rPr>
          <w:b/>
          <w:bCs/>
          <w:lang w:val="en-US"/>
        </w:rPr>
      </w:pPr>
      <w:r w:rsidRPr="00B80018">
        <w:rPr>
          <w:b/>
          <w:bCs/>
          <w:lang w:val="en-US"/>
        </w:rPr>
        <w:t>Graphical Abstract</w:t>
      </w:r>
    </w:p>
    <w:p w14:paraId="0595F413" w14:textId="73B1663E" w:rsidR="00B80018" w:rsidRDefault="00D82F6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7AC4877" wp14:editId="5D9A3B3E">
            <wp:extent cx="3783965" cy="2700997"/>
            <wp:effectExtent l="0" t="0" r="6985" b="4445"/>
            <wp:docPr id="15542984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4298416" name="Picture 1554298416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15" r="33972" b="242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4410" cy="27013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8282BA" w14:textId="5970817F" w:rsidR="007D2F77" w:rsidRPr="007D2F77" w:rsidRDefault="007D2F77" w:rsidP="007D2F77">
      <w:r w:rsidRPr="007D2F77">
        <w:t>Using 150</w:t>
      </w:r>
      <w:r w:rsidRPr="007D2F77">
        <w:rPr>
          <w:rFonts w:ascii="Arial" w:hAnsi="Arial" w:cs="Arial"/>
        </w:rPr>
        <w:t> </w:t>
      </w:r>
      <w:r w:rsidRPr="007D2F77">
        <w:rPr>
          <w:rFonts w:ascii="Aptos" w:hAnsi="Aptos" w:cs="Aptos"/>
        </w:rPr>
        <w:t>µ</w:t>
      </w:r>
      <w:r>
        <w:t>l</w:t>
      </w:r>
      <w:r w:rsidRPr="007D2F77">
        <w:t xml:space="preserve"> plasma, the SEC</w:t>
      </w:r>
      <w:r>
        <w:rPr>
          <w:rFonts w:ascii="Aptos" w:hAnsi="Aptos" w:cs="Aptos"/>
        </w:rPr>
        <w:t>-</w:t>
      </w:r>
      <w:r w:rsidRPr="007D2F77">
        <w:t>SAX workflow improves EV proteome depth by reducing ApoB lipoproteins and enriching EVs for Orbitrap analysis following SP3 and STAGE</w:t>
      </w:r>
      <w:r>
        <w:t>-</w:t>
      </w:r>
      <w:r w:rsidRPr="007D2F77">
        <w:t xml:space="preserve">tip processing. </w:t>
      </w:r>
      <w:r>
        <w:t xml:space="preserve"> </w:t>
      </w:r>
      <w:r w:rsidRPr="007D2F77">
        <w:t xml:space="preserve">QC measures include excluding samples with </w:t>
      </w:r>
      <w:proofErr w:type="spellStart"/>
      <w:r w:rsidRPr="007D2F77">
        <w:t>hemolysis</w:t>
      </w:r>
      <w:proofErr w:type="spellEnd"/>
      <w:r w:rsidRPr="007D2F77">
        <w:t xml:space="preserve"> </w:t>
      </w:r>
      <w:r w:rsidRPr="007D2F77">
        <w:rPr>
          <w:rFonts w:ascii="Aptos" w:hAnsi="Aptos" w:cs="Aptos"/>
        </w:rPr>
        <w:t>≥</w:t>
      </w:r>
      <w:r w:rsidRPr="007D2F77">
        <w:t>0.3</w:t>
      </w:r>
      <w:r w:rsidRPr="007D2F77">
        <w:rPr>
          <w:rFonts w:ascii="Arial" w:hAnsi="Arial" w:cs="Arial"/>
        </w:rPr>
        <w:t> </w:t>
      </w:r>
      <w:r w:rsidRPr="007D2F77">
        <w:t xml:space="preserve">mg/mL heme and identifying platelet contamination via PF4. </w:t>
      </w:r>
      <w:r>
        <w:t xml:space="preserve"> </w:t>
      </w:r>
      <w:r w:rsidRPr="007D2F77">
        <w:t>The method was systematically optimized across bead amount, digestion, and cleanup steps, and validated in both human and mouse plasma.</w:t>
      </w:r>
    </w:p>
    <w:p w14:paraId="48465C5C" w14:textId="77777777" w:rsidR="00B80018" w:rsidRPr="00B80018" w:rsidRDefault="00B80018">
      <w:pPr>
        <w:rPr>
          <w:lang w:val="en-US"/>
        </w:rPr>
      </w:pPr>
    </w:p>
    <w:sectPr w:rsidR="00B80018" w:rsidRPr="00B800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018"/>
    <w:rsid w:val="001107EB"/>
    <w:rsid w:val="00136D03"/>
    <w:rsid w:val="00602370"/>
    <w:rsid w:val="007B2CA9"/>
    <w:rsid w:val="007D2F77"/>
    <w:rsid w:val="009007A9"/>
    <w:rsid w:val="00AB78AE"/>
    <w:rsid w:val="00B80018"/>
    <w:rsid w:val="00D560B5"/>
    <w:rsid w:val="00D82F67"/>
    <w:rsid w:val="00E94731"/>
    <w:rsid w:val="00F23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66FE5"/>
  <w15:chartTrackingRefBased/>
  <w15:docId w15:val="{15005326-70A3-423A-BE13-4565EC463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00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00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00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00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00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00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00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00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00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00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00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00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00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00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00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00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00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00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00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00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00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00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00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00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00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00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00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00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00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18ce578-d2f5-4250-b111-554c82e310d6">
      <Terms xmlns="http://schemas.microsoft.com/office/infopath/2007/PartnerControls"/>
    </lcf76f155ced4ddcb4097134ff3c332f>
    <TaxCatchAll xmlns="e247627a-3b49-4196-abde-86a3f551c9b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9A7B507726C543818A214A6048B028" ma:contentTypeVersion="12" ma:contentTypeDescription="Create a new document." ma:contentTypeScope="" ma:versionID="1654a9333ec2f7106b67475321ecf409">
  <xsd:schema xmlns:xsd="http://www.w3.org/2001/XMLSchema" xmlns:xs="http://www.w3.org/2001/XMLSchema" xmlns:p="http://schemas.microsoft.com/office/2006/metadata/properties" xmlns:ns2="b18ce578-d2f5-4250-b111-554c82e310d6" xmlns:ns3="e247627a-3b49-4196-abde-86a3f551c9b2" targetNamespace="http://schemas.microsoft.com/office/2006/metadata/properties" ma:root="true" ma:fieldsID="62a39569ba66b97974605779fcaf5e83" ns2:_="" ns3:_="">
    <xsd:import namespace="b18ce578-d2f5-4250-b111-554c82e310d6"/>
    <xsd:import namespace="e247627a-3b49-4196-abde-86a3f551c9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8ce578-d2f5-4250-b111-554c82e310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BillingMetadata" ma:index="1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47627a-3b49-4196-abde-86a3f551c9b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08d4b5c-35dd-44ec-baf1-9e04c46f30a9}" ma:internalName="TaxCatchAll" ma:showField="CatchAllData" ma:web="e247627a-3b49-4196-abde-86a3f551c9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FEB43F2-F7C2-457F-ADA9-1E1CEAE2B8AF}">
  <ds:schemaRefs>
    <ds:schemaRef ds:uri="http://schemas.microsoft.com/office/2006/metadata/properties"/>
    <ds:schemaRef ds:uri="http://schemas.microsoft.com/office/infopath/2007/PartnerControls"/>
    <ds:schemaRef ds:uri="b18ce578-d2f5-4250-b111-554c82e310d6"/>
    <ds:schemaRef ds:uri="e247627a-3b49-4196-abde-86a3f551c9b2"/>
  </ds:schemaRefs>
</ds:datastoreItem>
</file>

<file path=customXml/itemProps2.xml><?xml version="1.0" encoding="utf-8"?>
<ds:datastoreItem xmlns:ds="http://schemas.openxmlformats.org/officeDocument/2006/customXml" ds:itemID="{912F977D-5EE9-4D1B-8CE8-BAF192A7AB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F8E7C4A-0F09-4E4E-BC6F-CB8ED74464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8ce578-d2f5-4250-b111-554c82e310d6"/>
    <ds:schemaRef ds:uri="e247627a-3b49-4196-abde-86a3f551c9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62</Words>
  <Characters>3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ty Dunlop</dc:creator>
  <cp:keywords/>
  <dc:description/>
  <cp:lastModifiedBy>Felicity Dunlop</cp:lastModifiedBy>
  <cp:revision>2</cp:revision>
  <dcterms:created xsi:type="dcterms:W3CDTF">2026-03-04T02:04:00Z</dcterms:created>
  <dcterms:modified xsi:type="dcterms:W3CDTF">2026-03-04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9A7B507726C543818A214A6048B028</vt:lpwstr>
  </property>
  <property fmtid="{D5CDD505-2E9C-101B-9397-08002B2CF9AE}" pid="3" name="MediaServiceImageTags">
    <vt:lpwstr/>
  </property>
</Properties>
</file>